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A89B07" w14:textId="28EE5DC7" w:rsidR="00311400" w:rsidRPr="0046162F" w:rsidRDefault="00574F58" w:rsidP="0046162F">
      <w:pPr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  <w:bookmarkStart w:id="0" w:name="OLE_LINK1"/>
      <w:r w:rsidRPr="0046162F">
        <w:rPr>
          <w:rFonts w:ascii="Times New Roman" w:hAnsi="Times New Roman"/>
          <w:b/>
          <w:bCs/>
          <w:sz w:val="24"/>
          <w:szCs w:val="24"/>
        </w:rPr>
        <w:t xml:space="preserve">Supplemental Table 1. </w:t>
      </w:r>
      <w:r w:rsidRPr="0046162F">
        <w:rPr>
          <w:rFonts w:ascii="Times New Roman" w:hAnsi="Times New Roman"/>
          <w:bCs/>
          <w:sz w:val="24"/>
          <w:szCs w:val="24"/>
        </w:rPr>
        <w:t xml:space="preserve">Relative expression of 48 miRNAs </w:t>
      </w:r>
      <w:r w:rsidR="00652F8C" w:rsidRPr="0046162F">
        <w:rPr>
          <w:rFonts w:ascii="Times New Roman" w:hAnsi="Times New Roman"/>
          <w:bCs/>
          <w:sz w:val="24"/>
          <w:szCs w:val="24"/>
        </w:rPr>
        <w:t xml:space="preserve">by </w:t>
      </w:r>
      <w:r w:rsidRPr="0046162F">
        <w:rPr>
          <w:rFonts w:ascii="Times New Roman" w:hAnsi="Times New Roman"/>
          <w:bCs/>
          <w:sz w:val="24"/>
          <w:szCs w:val="24"/>
        </w:rPr>
        <w:t>microarra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5"/>
        <w:gridCol w:w="2406"/>
        <w:gridCol w:w="1212"/>
        <w:gridCol w:w="1373"/>
        <w:gridCol w:w="1159"/>
        <w:gridCol w:w="1320"/>
        <w:gridCol w:w="1248"/>
        <w:gridCol w:w="1337"/>
        <w:gridCol w:w="1159"/>
        <w:gridCol w:w="1139"/>
      </w:tblGrid>
      <w:tr w:rsidR="00311400" w:rsidRPr="0046162F" w14:paraId="4ED4554E" w14:textId="77777777">
        <w:trPr>
          <w:trHeight w:val="269"/>
        </w:trPr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p w14:paraId="065039E2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46162F">
              <w:rPr>
                <w:rFonts w:ascii="Times New Roman" w:hAnsi="Times New Roman"/>
                <w:b/>
                <w:sz w:val="24"/>
                <w:szCs w:val="24"/>
              </w:rPr>
              <w:t>ProbeSetID</w:t>
            </w:r>
            <w:proofErr w:type="spellEnd"/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C93A83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46162F">
              <w:rPr>
                <w:rFonts w:ascii="Times New Roman" w:hAnsi="Times New Roman"/>
                <w:b/>
                <w:sz w:val="24"/>
                <w:szCs w:val="24"/>
              </w:rPr>
              <w:t>Transcript ID(Array Design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D6A243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46162F">
              <w:rPr>
                <w:rFonts w:ascii="Times New Roman" w:hAnsi="Times New Roman"/>
                <w:b/>
                <w:sz w:val="24"/>
                <w:szCs w:val="24"/>
              </w:rPr>
              <w:t>OLD_1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1BA2AD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46162F">
              <w:rPr>
                <w:rFonts w:ascii="Times New Roman" w:hAnsi="Times New Roman"/>
                <w:b/>
                <w:sz w:val="24"/>
                <w:szCs w:val="24"/>
              </w:rPr>
              <w:t>OL</w:t>
            </w:r>
            <w:bookmarkStart w:id="1" w:name="_GoBack"/>
            <w:bookmarkEnd w:id="1"/>
            <w:r w:rsidRPr="0046162F">
              <w:rPr>
                <w:rFonts w:ascii="Times New Roman" w:hAnsi="Times New Roman"/>
                <w:b/>
                <w:sz w:val="24"/>
                <w:szCs w:val="24"/>
              </w:rPr>
              <w:t>D_2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3CCBD9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46162F">
              <w:rPr>
                <w:rFonts w:ascii="Times New Roman" w:hAnsi="Times New Roman"/>
                <w:b/>
                <w:sz w:val="24"/>
                <w:szCs w:val="24"/>
              </w:rPr>
              <w:t>MID_1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650731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46162F">
              <w:rPr>
                <w:rFonts w:ascii="Times New Roman" w:hAnsi="Times New Roman"/>
                <w:b/>
                <w:sz w:val="24"/>
                <w:szCs w:val="24"/>
              </w:rPr>
              <w:t>MID_2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D1C7F5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46162F">
              <w:rPr>
                <w:rFonts w:ascii="Times New Roman" w:hAnsi="Times New Roman"/>
                <w:b/>
                <w:sz w:val="24"/>
                <w:szCs w:val="24"/>
              </w:rPr>
              <w:t>YNG_1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F0BDBA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46162F">
              <w:rPr>
                <w:rFonts w:ascii="Times New Roman" w:hAnsi="Times New Roman"/>
                <w:b/>
                <w:sz w:val="24"/>
                <w:szCs w:val="24"/>
              </w:rPr>
              <w:t>YNG_2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AB3321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46162F">
              <w:rPr>
                <w:rFonts w:ascii="Times New Roman" w:hAnsi="Times New Roman"/>
                <w:b/>
                <w:sz w:val="24"/>
                <w:szCs w:val="24"/>
              </w:rPr>
              <w:t>O to M Ratio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5596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46162F">
              <w:rPr>
                <w:rFonts w:ascii="Times New Roman" w:hAnsi="Times New Roman"/>
                <w:b/>
                <w:sz w:val="24"/>
                <w:szCs w:val="24"/>
              </w:rPr>
              <w:t>M to Y Ratio</w:t>
            </w:r>
          </w:p>
        </w:tc>
      </w:tr>
      <w:tr w:rsidR="00311400" w:rsidRPr="0046162F" w14:paraId="74B7383A" w14:textId="77777777">
        <w:trPr>
          <w:trHeight w:val="134"/>
        </w:trPr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D97FD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3800</w:t>
            </w:r>
          </w:p>
        </w:tc>
        <w:tc>
          <w:tcPr>
            <w:tcW w:w="8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0ACB5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432-5p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271608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3902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84F372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167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7C1B48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6.5473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2F5BD8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0968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E345C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1444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F88610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3408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3BD215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4725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F720F0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1502</w:t>
            </w:r>
          </w:p>
        </w:tc>
      </w:tr>
      <w:tr w:rsidR="00311400" w:rsidRPr="0046162F" w14:paraId="6202022B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33F50D3F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15645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5B09ED3F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3200-3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26DF6F0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.8615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64B3B4B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.334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5D28A16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0.923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7AC4CCD9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56.344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AF3984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0.46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E25573A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2.675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198FFC8D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254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3D874B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7712</w:t>
            </w:r>
          </w:p>
        </w:tc>
      </w:tr>
      <w:tr w:rsidR="00311400" w:rsidRPr="0046162F" w14:paraId="12D87F98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021A113A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11563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3D139D3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548g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3483E55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4298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4302CDBE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4.606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5D9BCB43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6.773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3CD1AFFE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7.8779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359774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4.059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A415D4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6389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28A4EE2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2854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A51E559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202</w:t>
            </w:r>
          </w:p>
        </w:tc>
      </w:tr>
      <w:tr w:rsidR="00311400" w:rsidRPr="0046162F" w14:paraId="21E0D986" w14:textId="77777777">
        <w:trPr>
          <w:trHeight w:val="90"/>
        </w:trPr>
        <w:tc>
          <w:tcPr>
            <w:tcW w:w="575" w:type="pct"/>
            <w:shd w:val="clear" w:color="auto" w:fill="auto"/>
            <w:noWrap/>
            <w:vAlign w:val="center"/>
          </w:tcPr>
          <w:p w14:paraId="16A3B22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4322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20F64408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589-5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229CB3C9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4934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70A9E76E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8051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412056C1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4.4409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10AD0441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6.7612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888F8C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.942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9BD730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0275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13F2302E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47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D2F1260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2538</w:t>
            </w:r>
          </w:p>
        </w:tc>
      </w:tr>
      <w:tr w:rsidR="00311400" w:rsidRPr="0046162F" w14:paraId="29C72B70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4A05ABB1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4379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5698801D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629-5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3377B812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6.704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12DD54B9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72.626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5007E9F0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89.694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AA686E2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50.44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41917F1E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9.45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5C674C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84.847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297A7F5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455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B74C56F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1008</w:t>
            </w:r>
          </w:p>
        </w:tc>
      </w:tr>
      <w:tr w:rsidR="00311400" w:rsidRPr="0046162F" w14:paraId="4E577C4D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58DA21AE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1279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434B00AE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342-5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2F65DF5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1754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7235D50F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339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163B9318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7.9958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0686AFE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9.513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816DC8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4.258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016F5F2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5997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2BE602B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236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203942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5007</w:t>
            </w:r>
          </w:p>
        </w:tc>
      </w:tr>
      <w:tr w:rsidR="00311400" w:rsidRPr="0046162F" w14:paraId="2A98964B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0D48718A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0189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2F386D43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29b-2-5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22C46AA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17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643D1F53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1.885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17E7A100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5.83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2C183B6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4.494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38AC371D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0.09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1CB12B3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9077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26993B9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299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F8FCC2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5948</w:t>
            </w:r>
          </w:p>
        </w:tc>
      </w:tr>
      <w:tr w:rsidR="00311400" w:rsidRPr="0046162F" w14:paraId="210040E7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3ACA7AB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0422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04D26C31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30c-5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178D3FA3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4.2972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20CF0DA9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67.265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424BBDC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48.47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EBC234D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78.65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42A3410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64.33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C026D5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93.521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5429FE4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218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A0D72F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0722</w:t>
            </w:r>
          </w:p>
        </w:tc>
      </w:tr>
      <w:tr w:rsidR="00311400" w:rsidRPr="0046162F" w14:paraId="6BD87337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21C6A939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0735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5D56B83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130a-3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62E6CF6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6.1302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4BAF9B0D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4.958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2ADC2C7F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90.14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BA3D7C1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11.69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3798FC3A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49.52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311133E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41.162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411BE0A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203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5864A2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2255</w:t>
            </w:r>
          </w:p>
        </w:tc>
      </w:tr>
      <w:tr w:rsidR="00311400" w:rsidRPr="0046162F" w14:paraId="1BF10E43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69C90122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0484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5F3D74CE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221-3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3B6DB8D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0536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29118C7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44.312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21465559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90.497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2244FFF1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14.11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4C1B746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1.38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44D6191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4.605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37A4E2D3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231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B9E88C0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6542</w:t>
            </w:r>
          </w:p>
        </w:tc>
      </w:tr>
      <w:tr w:rsidR="00311400" w:rsidRPr="0046162F" w14:paraId="166D366A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09BCD205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lastRenderedPageBreak/>
              <w:t>20500117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2BD1CDB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let-7c-5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2ACD3B99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761.2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1E7421D1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263.3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68422278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421.6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4C3143BD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92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190083F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151.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3D2D665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278.9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0A77C7B9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319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035AE51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6091</w:t>
            </w:r>
          </w:p>
        </w:tc>
      </w:tr>
      <w:tr w:rsidR="00311400" w:rsidRPr="0046162F" w14:paraId="16DBDC4F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76CD43F1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1293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3BB460A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331-3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11ED848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4.2006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6001BA95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2.587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3D5FBEE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72.046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1D2C209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61.096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40EA9420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5.86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241589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7.378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1FF10901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276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CF324E8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4.0054</w:t>
            </w:r>
          </w:p>
        </w:tc>
      </w:tr>
      <w:tr w:rsidR="00311400" w:rsidRPr="0046162F" w14:paraId="689CE363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0B9F784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0162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7FD5EA65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30a-5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4C8E2425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6.3194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040D783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7.4534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13CA52A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1.403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3D123EF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9.1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195C772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8.085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B548351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6.7608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443E73F9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195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AF3DE1E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4.7489</w:t>
            </w:r>
          </w:p>
        </w:tc>
      </w:tr>
      <w:tr w:rsidR="00311400" w:rsidRPr="0046162F" w14:paraId="57367ECB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65CC3989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0724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66C81E2D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30b-5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263A8349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2544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2DCB4051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45.574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696F3120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71.115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9BC8053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85.1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F93D8F9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48.93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5F7CD1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8.8227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6E836595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312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1DD05D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7046</w:t>
            </w:r>
          </w:p>
        </w:tc>
      </w:tr>
      <w:tr w:rsidR="00311400" w:rsidRPr="0046162F" w14:paraId="7C6E2A51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60AB229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0146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205AC37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23a-3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509601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1.907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63B7D3C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86.68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1E446471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04.47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40CE132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21.73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3CC17950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56.2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557CA1A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54.85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73F131B1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317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70C42DF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013</w:t>
            </w:r>
          </w:p>
        </w:tc>
      </w:tr>
      <w:tr w:rsidR="00311400" w:rsidRPr="0046162F" w14:paraId="7094EDED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295A664E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4431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0C138200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660-5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636EEE4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1271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31B8D192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2.441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1A4CA07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55.67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08B4A138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52.053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1499865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7.95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0C446E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4.701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64E19AD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135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DFEBC91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5254</w:t>
            </w:r>
          </w:p>
        </w:tc>
      </w:tr>
      <w:tr w:rsidR="00311400" w:rsidRPr="0046162F" w14:paraId="4A313AB2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1C78827A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2456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5632530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409-3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63A7B258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0597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3371B768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3109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2C95D7AA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2.085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0B7F6828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4226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31CB8061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.883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708C56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9323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5689FB2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281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674CEE1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2201</w:t>
            </w:r>
          </w:p>
        </w:tc>
      </w:tr>
      <w:tr w:rsidR="00311400" w:rsidRPr="0046162F" w14:paraId="7F4E82D8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5DA597E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0730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34C15F92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125b-5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797C3808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8484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2D7E7C80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4.4113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687AFC0F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9.4557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124C92E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3.555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0B46BB9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.96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398179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5138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6CCE572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168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2F2FFD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9.5967</w:t>
            </w:r>
          </w:p>
        </w:tc>
      </w:tr>
      <w:tr w:rsidR="00311400" w:rsidRPr="0046162F" w14:paraId="3E425B43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01FE963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1291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1ED4F49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148b-3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6AB78145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.9333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1CE72B0E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7.3966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6B6B7CA5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0.333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1599A780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8.8627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42BBA028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880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2FC0363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57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091AB32D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48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058806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5217</w:t>
            </w:r>
          </w:p>
        </w:tc>
      </w:tr>
      <w:tr w:rsidR="00311400" w:rsidRPr="0046162F" w14:paraId="03753983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12B3F880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0452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1D51143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183-5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4A80D03A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6327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4AC129E5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3.634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6F711473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49.59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02A6CF2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73.684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6A272C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9.01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11A279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4.77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536DA9E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13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11B6818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8152</w:t>
            </w:r>
          </w:p>
        </w:tc>
      </w:tr>
      <w:tr w:rsidR="00311400" w:rsidRPr="0046162F" w14:paraId="7C6C0493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432C136F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0142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0CF24FAF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21-3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46E7B58E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9536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422CDF4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4.0005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4E7E86B3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7.0816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7026E0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9.19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344A73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567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BCFAF30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8782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4980A5D8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264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7672E6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5282</w:t>
            </w:r>
          </w:p>
        </w:tc>
      </w:tr>
      <w:tr w:rsidR="00311400" w:rsidRPr="0046162F" w14:paraId="6C4797E4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56F86F7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0188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13D91002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29b-3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0947E629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0118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265566A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4389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35509BA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6.7138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7070B80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4.5094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2F50B445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09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62078B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3387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66C48A9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485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D053825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0659</w:t>
            </w:r>
          </w:p>
        </w:tc>
      </w:tr>
      <w:tr w:rsidR="00311400" w:rsidRPr="0046162F" w14:paraId="30FB58B7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119AE55D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2122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7E5DEB09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422a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740EB8B2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5.9841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73D06B63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5.7194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1DB4B65E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2.24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38C5024D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3.129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8F608C1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279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1BACA9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0714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45FA49F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330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DF5278F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6.6102</w:t>
            </w:r>
          </w:p>
        </w:tc>
      </w:tr>
      <w:tr w:rsidR="00311400" w:rsidRPr="0046162F" w14:paraId="2639CF74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35872E10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lastRenderedPageBreak/>
              <w:t>20500778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1DFEDD8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146a-5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58542F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.9833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74678733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7.0435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42BA9E92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9.4557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0C622860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6.804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2CB39C7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363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186D79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3.52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2D09FC4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195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31FCE4A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7399</w:t>
            </w:r>
          </w:p>
        </w:tc>
      </w:tr>
      <w:tr w:rsidR="00311400" w:rsidRPr="0046162F" w14:paraId="08C5D8D7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12D859DA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0755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10FBC95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145-5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266759C8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6606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65EC2552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8.2784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2F60A88F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5.613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2A2F53C3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1.314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4AD2333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5.705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12C40AF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9807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09BA3572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192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7A10EE9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5.8771</w:t>
            </w:r>
          </w:p>
        </w:tc>
      </w:tr>
      <w:tr w:rsidR="00311400" w:rsidRPr="0046162F" w14:paraId="1D64B662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291C5B91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0183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3FF18AA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100-5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30607B90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803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00710FD2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5.4517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0C7889DD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3.13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074D9AF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49.6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473E8CC5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210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5AB4901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1008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571C8F0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099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DA77C9E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9.19</w:t>
            </w:r>
          </w:p>
        </w:tc>
      </w:tr>
      <w:tr w:rsidR="00311400" w:rsidRPr="0046162F" w14:paraId="05794EE0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3BB5802E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0733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3D032F7D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128-3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3E41B2E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224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79789E8E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4.6225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2367A39A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5.8454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9FC01B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3.456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33DAC138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.9899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A333ED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4897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4AFF5CA2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354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1917D1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4.3086</w:t>
            </w:r>
          </w:p>
        </w:tc>
      </w:tr>
      <w:tr w:rsidR="00311400" w:rsidRPr="0046162F" w14:paraId="1FF6B72B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19D3A79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6012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67D118E1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941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BB46573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5888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32A4D45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.837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7872756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.413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A0ED6E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51.434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0657E1C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8.355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47DFC3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2.31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2041B129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3362A05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3429</w:t>
            </w:r>
          </w:p>
        </w:tc>
      </w:tr>
      <w:tr w:rsidR="00311400" w:rsidRPr="0046162F" w14:paraId="53133366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56DDACAF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0385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11369B08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192-5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76E63322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8402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7844862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4.278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77DB6819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89.466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37357082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98.637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1829F49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7.72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C98CB4D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9.877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2CBC144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144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662B053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9513</w:t>
            </w:r>
          </w:p>
        </w:tc>
      </w:tr>
      <w:tr w:rsidR="00311400" w:rsidRPr="0046162F" w14:paraId="54752AD8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22A7A25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3877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140B34EE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501-5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0CFA3BB9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.167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76D1D09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59.384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6A3C2D62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05.05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21A6049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12.2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90B9FBF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41.85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DFC62BD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.591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6664CC5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366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400241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4789</w:t>
            </w:r>
          </w:p>
        </w:tc>
      </w:tr>
      <w:tr w:rsidR="00311400" w:rsidRPr="0046162F" w14:paraId="21BAFE0E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2DF98BE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0432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59797BFA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139-50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24961C3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1789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2DC4F6C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2914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783CA5E8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8948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49B59F28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.134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7A78E55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144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20C33AF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1288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3927B47D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18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343F92D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5.6231</w:t>
            </w:r>
          </w:p>
        </w:tc>
      </w:tr>
      <w:tr w:rsidR="00311400" w:rsidRPr="0046162F" w14:paraId="1F23C8D9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1DB1163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1292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2DAEC9A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331-5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257AB495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1532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6F6E7258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53.42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7B259F5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77.2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D5EB2B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6.325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4FB9FF3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7.41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4341C6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1.737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7E3236D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498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76EC260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</w:tr>
      <w:tr w:rsidR="00311400" w:rsidRPr="0046162F" w14:paraId="2979BF95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3ADCFCD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0158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4ADD3719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28-5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2397963F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2866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096BB26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6771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03A7BFC9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1.453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575357F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2.706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0C921AD0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4.074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C1B509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7.3136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1EEF7F15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246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4EB1461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1215</w:t>
            </w:r>
          </w:p>
        </w:tc>
      </w:tr>
      <w:tr w:rsidR="00311400" w:rsidRPr="0046162F" w14:paraId="2DF1D3FD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3EB771A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0399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1E8FC1D3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199a-5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0C0B914D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5614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32D1DBB0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4561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37E5C8ED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4.8916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055A0BB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1.355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A7FEFE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4609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9233FE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6947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6856F8E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308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B977F0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6393</w:t>
            </w:r>
          </w:p>
        </w:tc>
      </w:tr>
      <w:tr w:rsidR="00311400" w:rsidRPr="0046162F" w14:paraId="1416774A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315E68A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1206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0DE19D0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363-3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235288B0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2.381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30528BAD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86.539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69C5271D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21.22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4B7A7760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344270A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61.74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3E9454E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09.73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5714C4D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227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2D01730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5381</w:t>
            </w:r>
          </w:p>
        </w:tc>
      </w:tr>
      <w:tr w:rsidR="00311400" w:rsidRPr="0046162F" w14:paraId="206CF86F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3CEB061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0157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1F562ACE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27a-3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47B4D10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6717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7EC3586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1.333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27241C80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7.758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2F661851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57.876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ABFAFA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7.3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6C22D1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6.2214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02480D8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25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13C4698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1934</w:t>
            </w:r>
          </w:p>
        </w:tc>
      </w:tr>
      <w:tr w:rsidR="00311400" w:rsidRPr="0046162F" w14:paraId="2671BF93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0F83822F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lastRenderedPageBreak/>
              <w:t>20500133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4325FFF8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18a-3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23D99E18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8.4475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6E92BFC1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2.847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0ED3426E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63.29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9A83E6A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15.38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266F5B2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3.16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9089733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9.742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799D438F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231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135C275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4.1643</w:t>
            </w:r>
          </w:p>
        </w:tc>
      </w:tr>
      <w:tr w:rsidR="00311400" w:rsidRPr="0046162F" w14:paraId="693BCE49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74CF1F4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0782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48F0AFF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150-5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49AFB88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6.296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58B06CB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11.41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0347A04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40.42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DDD21BA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451.9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763DD8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66.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D363F50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54.52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1527AD8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E3959EE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1546</w:t>
            </w:r>
          </w:p>
        </w:tc>
      </w:tr>
      <w:tr w:rsidR="00311400" w:rsidRPr="0046162F" w14:paraId="21211DEC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3665A3A8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4325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7444356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-550a-3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77C1944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5577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5863066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4.28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69F921FD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1.935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1599C3D3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7.038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46FA321F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4.487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7619925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8487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463CD7AA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302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72A699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7.0745</w:t>
            </w:r>
          </w:p>
        </w:tc>
      </w:tr>
      <w:tr w:rsidR="00311400" w:rsidRPr="0046162F" w14:paraId="47353E9C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0E85A155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1036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378AEF01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200c-3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67FFCAE2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3417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5B1731E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0.428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23E2DAD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5.255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0F2351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8.428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6EC4630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465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14DA98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5.3582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7B6D9740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408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650721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8173</w:t>
            </w:r>
          </w:p>
        </w:tc>
      </w:tr>
      <w:tr w:rsidR="00311400" w:rsidRPr="0046162F" w14:paraId="10CEC838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60AFBC3D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04561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50D55AA2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151b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2402D6F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5.465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1BFD7A9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60.066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66553A9D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19.9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EB67C9D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81.302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9D77C3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46.85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AC5E48A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9.037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64DD3455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325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52D958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3426</w:t>
            </w:r>
          </w:p>
        </w:tc>
      </w:tr>
      <w:tr w:rsidR="00311400" w:rsidRPr="0046162F" w14:paraId="54AC2FEB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67E3D433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15575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2A5089C9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3156-5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6EC2B50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7889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3EA741D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9.4581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31963B83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7.272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B75D8F8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1.637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23118DC5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5.705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37872CA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9984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6ED8A05F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458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78D596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3214</w:t>
            </w:r>
          </w:p>
        </w:tc>
      </w:tr>
      <w:tr w:rsidR="00311400" w:rsidRPr="0046162F" w14:paraId="5FEBDF75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6CB7203D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17921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485CA425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3667-5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2511ED25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7.9096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3BC365C8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4639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52246C1E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6.4957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A549928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8.535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A8480B3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140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84A45D1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2481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64654741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4144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C6B6AC6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4.6451</w:t>
            </w:r>
          </w:p>
        </w:tc>
      </w:tr>
      <w:tr w:rsidR="00311400" w:rsidRPr="0046162F" w14:paraId="7462C2EE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76E867D0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18794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4CE38E5F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378q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0D9BD6F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6.3154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4C452CE1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2813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14D7A09D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5.9022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2F39579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5.646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45E20A4E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153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BB232FF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6389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4E5B2040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398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8F11942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1725</w:t>
            </w:r>
          </w:p>
        </w:tc>
      </w:tr>
      <w:tr w:rsidR="00311400" w:rsidRPr="0046162F" w14:paraId="35C90040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0BDD0905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19577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39AFAF4D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4732-3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23E4F670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8154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21CEFBE2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3.492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1CA1D4B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8.107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076AFCA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52.496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2E6B49A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7.693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4F5E508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5.3216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486061C9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214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4943BD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6.1932</w:t>
            </w:r>
          </w:p>
        </w:tc>
      </w:tr>
      <w:tr w:rsidR="00311400" w:rsidRPr="0046162F" w14:paraId="54BED4A4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7B1B59D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20569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6353391E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5189-3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0AC318D5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8633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799C4A30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5835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7BD71715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1.682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059D8661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4.3206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0738F38F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3119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EE470E5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2463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0CCBC0A9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402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FAAC119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5108</w:t>
            </w:r>
          </w:p>
        </w:tc>
      </w:tr>
      <w:tr w:rsidR="00311400" w:rsidRPr="0046162F" w14:paraId="325A11D3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37F07B75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18722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1FBD163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550b-2-5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340A063C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.662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7F9E05DB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2.088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6C53AF7F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79.685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1808E99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66.215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1BEB8057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4.589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4A74DA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2.731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115A63B9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224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3B06D33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9094</w:t>
            </w:r>
          </w:p>
        </w:tc>
      </w:tr>
      <w:tr w:rsidR="00311400" w:rsidRPr="0046162F" w14:paraId="36B723D4" w14:textId="77777777">
        <w:trPr>
          <w:trHeight w:val="134"/>
        </w:trPr>
        <w:tc>
          <w:tcPr>
            <w:tcW w:w="575" w:type="pct"/>
            <w:shd w:val="clear" w:color="auto" w:fill="auto"/>
            <w:noWrap/>
            <w:vAlign w:val="center"/>
          </w:tcPr>
          <w:p w14:paraId="446A8C6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0525024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4698AFC5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hsa-miR-6511a-3p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6A9BF16E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.677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7B89F322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3.645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764147F3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7.856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417224FF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34.106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3021DE2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1.75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3413960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15.189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4842DC49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0.440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809B024" w14:textId="77777777" w:rsidR="00311400" w:rsidRPr="0046162F" w:rsidRDefault="00574F58" w:rsidP="0046162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sz w:val="24"/>
                <w:szCs w:val="24"/>
              </w:rPr>
              <w:t>2.3</w:t>
            </w:r>
          </w:p>
        </w:tc>
      </w:tr>
    </w:tbl>
    <w:p w14:paraId="60EBAA91" w14:textId="77777777" w:rsidR="00311400" w:rsidRPr="0046162F" w:rsidRDefault="00311400" w:rsidP="0046162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BFB602E" w14:textId="0CF8DE45" w:rsidR="00311400" w:rsidRPr="0046162F" w:rsidRDefault="00574F58" w:rsidP="0046162F">
      <w:pPr>
        <w:spacing w:line="480" w:lineRule="auto"/>
        <w:jc w:val="left"/>
        <w:rPr>
          <w:rFonts w:ascii="Times New Roman" w:eastAsiaTheme="minorEastAsia" w:hAnsi="Times New Roman"/>
          <w:bCs/>
          <w:kern w:val="0"/>
          <w:sz w:val="24"/>
          <w:szCs w:val="24"/>
        </w:rPr>
      </w:pPr>
      <w:bookmarkStart w:id="2" w:name="OLE_LINK16"/>
      <w:r w:rsidRPr="0046162F">
        <w:rPr>
          <w:rFonts w:ascii="Times New Roman" w:hAnsi="Times New Roman"/>
          <w:b/>
          <w:bCs/>
          <w:sz w:val="24"/>
          <w:szCs w:val="24"/>
        </w:rPr>
        <w:lastRenderedPageBreak/>
        <w:t>Supplemental Table 2</w:t>
      </w:r>
      <w:bookmarkEnd w:id="2"/>
      <w:r w:rsidRPr="0046162F">
        <w:rPr>
          <w:rFonts w:ascii="Times New Roman" w:hAnsi="Times New Roman"/>
          <w:b/>
          <w:bCs/>
          <w:sz w:val="24"/>
          <w:szCs w:val="24"/>
        </w:rPr>
        <w:t>.</w:t>
      </w:r>
      <w:bookmarkStart w:id="3" w:name="OLE_LINK12"/>
      <w:r w:rsidRPr="0046162F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6162F">
        <w:rPr>
          <w:rFonts w:ascii="Times New Roman" w:hAnsi="Times New Roman"/>
          <w:bCs/>
          <w:sz w:val="24"/>
          <w:szCs w:val="24"/>
        </w:rPr>
        <w:t>Relative expression of 5 miRNAs in different age group</w:t>
      </w:r>
      <w:r w:rsidR="006519EF" w:rsidRPr="0046162F">
        <w:rPr>
          <w:rFonts w:ascii="Times New Roman" w:hAnsi="Times New Roman"/>
          <w:bCs/>
          <w:sz w:val="24"/>
          <w:szCs w:val="24"/>
        </w:rPr>
        <w:t>s</w:t>
      </w:r>
      <w:r w:rsidRPr="0046162F">
        <w:rPr>
          <w:rFonts w:ascii="Times New Roman" w:hAnsi="Times New Roman"/>
          <w:bCs/>
          <w:sz w:val="24"/>
          <w:szCs w:val="24"/>
        </w:rPr>
        <w:t xml:space="preserve"> </w:t>
      </w:r>
      <w:bookmarkEnd w:id="3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28"/>
        <w:gridCol w:w="1547"/>
        <w:gridCol w:w="2066"/>
        <w:gridCol w:w="2066"/>
        <w:gridCol w:w="2066"/>
        <w:gridCol w:w="1407"/>
        <w:gridCol w:w="1368"/>
        <w:gridCol w:w="1510"/>
      </w:tblGrid>
      <w:tr w:rsidR="00311400" w:rsidRPr="0046162F" w14:paraId="75B28F0F" w14:textId="77777777" w:rsidTr="0046162F">
        <w:trPr>
          <w:trHeight w:val="275"/>
        </w:trPr>
        <w:tc>
          <w:tcPr>
            <w:tcW w:w="1245" w:type="pct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A5A6F2" w14:textId="77777777" w:rsidR="00311400" w:rsidRPr="0046162F" w:rsidRDefault="00311400" w:rsidP="0046162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024A69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Young Group (N=12)</w:t>
            </w:r>
          </w:p>
        </w:tc>
        <w:tc>
          <w:tcPr>
            <w:tcW w:w="74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ED7656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iddle Group (N=13)</w:t>
            </w:r>
          </w:p>
        </w:tc>
        <w:tc>
          <w:tcPr>
            <w:tcW w:w="74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E19311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Old Group (N=12)</w:t>
            </w:r>
          </w:p>
        </w:tc>
        <w:tc>
          <w:tcPr>
            <w:tcW w:w="153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5D3B424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 value</w:t>
            </w:r>
          </w:p>
        </w:tc>
      </w:tr>
      <w:tr w:rsidR="00311400" w:rsidRPr="0046162F" w14:paraId="087A41D2" w14:textId="77777777" w:rsidTr="0046162F">
        <w:trPr>
          <w:trHeight w:val="500"/>
        </w:trPr>
        <w:tc>
          <w:tcPr>
            <w:tcW w:w="1245" w:type="pct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272550" w14:textId="77777777" w:rsidR="00311400" w:rsidRPr="0046162F" w:rsidRDefault="00311400" w:rsidP="0046162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CF5970" w14:textId="77777777" w:rsidR="00311400" w:rsidRPr="0046162F" w:rsidRDefault="00311400" w:rsidP="0046162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A6DC55" w14:textId="77777777" w:rsidR="00311400" w:rsidRPr="0046162F" w:rsidRDefault="00311400" w:rsidP="0046162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5F56AA" w14:textId="77777777" w:rsidR="00311400" w:rsidRPr="0046162F" w:rsidRDefault="00311400" w:rsidP="0046162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B8C6A8E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Young to Middle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4E0CFA2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Young to Old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F8A520B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iddle to Old</w:t>
            </w:r>
          </w:p>
        </w:tc>
      </w:tr>
      <w:tr w:rsidR="00311400" w:rsidRPr="0046162F" w14:paraId="5490421B" w14:textId="77777777" w:rsidTr="0046162F">
        <w:trPr>
          <w:trHeight w:val="275"/>
        </w:trPr>
        <w:tc>
          <w:tcPr>
            <w:tcW w:w="691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53BD640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he relative expression of miRNAs</w:t>
            </w:r>
          </w:p>
          <w:p w14:paraId="73974198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</w:t>
            </w:r>
            <w:proofErr w:type="spellStart"/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ean±SD</w:t>
            </w:r>
            <w:proofErr w:type="spellEnd"/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0CBC5716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iR-23a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3065AC01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88.7±221.5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47846101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36±319.2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3C8A3782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52.4±158.9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1D804F65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36*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5E728F03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649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6BE53E34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1*</w:t>
            </w:r>
          </w:p>
        </w:tc>
      </w:tr>
      <w:tr w:rsidR="00311400" w:rsidRPr="0046162F" w14:paraId="66B5A450" w14:textId="77777777" w:rsidTr="0046162F">
        <w:trPr>
          <w:trHeight w:val="275"/>
        </w:trPr>
        <w:tc>
          <w:tcPr>
            <w:tcW w:w="691" w:type="pct"/>
            <w:vMerge/>
            <w:shd w:val="clear" w:color="auto" w:fill="FFFFFF"/>
            <w:vAlign w:val="center"/>
          </w:tcPr>
          <w:p w14:paraId="3D44F155" w14:textId="77777777" w:rsidR="00311400" w:rsidRPr="0046162F" w:rsidRDefault="00311400" w:rsidP="0046162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FFFFFF"/>
            <w:noWrap/>
            <w:vAlign w:val="bottom"/>
          </w:tcPr>
          <w:p w14:paraId="18EB1675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iR-21</w:t>
            </w:r>
          </w:p>
        </w:tc>
        <w:tc>
          <w:tcPr>
            <w:tcW w:w="740" w:type="pct"/>
            <w:shd w:val="clear" w:color="auto" w:fill="FFFFFF"/>
            <w:noWrap/>
            <w:vAlign w:val="bottom"/>
          </w:tcPr>
          <w:p w14:paraId="0DC95269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4.54±56.1</w:t>
            </w:r>
          </w:p>
        </w:tc>
        <w:tc>
          <w:tcPr>
            <w:tcW w:w="740" w:type="pct"/>
            <w:shd w:val="clear" w:color="auto" w:fill="FFFFFF"/>
            <w:noWrap/>
            <w:vAlign w:val="bottom"/>
          </w:tcPr>
          <w:p w14:paraId="7F6B39B1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90.5±155.7</w:t>
            </w:r>
          </w:p>
        </w:tc>
        <w:tc>
          <w:tcPr>
            <w:tcW w:w="740" w:type="pct"/>
            <w:shd w:val="clear" w:color="auto" w:fill="FFFFFF"/>
            <w:noWrap/>
            <w:vAlign w:val="bottom"/>
          </w:tcPr>
          <w:p w14:paraId="4F913A4E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6.51±42.85</w:t>
            </w:r>
          </w:p>
        </w:tc>
        <w:tc>
          <w:tcPr>
            <w:tcW w:w="504" w:type="pct"/>
            <w:shd w:val="clear" w:color="auto" w:fill="FFFFFF"/>
            <w:noWrap/>
            <w:vAlign w:val="bottom"/>
          </w:tcPr>
          <w:p w14:paraId="117697AF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4*</w:t>
            </w:r>
          </w:p>
        </w:tc>
        <w:tc>
          <w:tcPr>
            <w:tcW w:w="490" w:type="pct"/>
            <w:shd w:val="clear" w:color="auto" w:fill="FFFFFF"/>
            <w:noWrap/>
            <w:vAlign w:val="bottom"/>
          </w:tcPr>
          <w:p w14:paraId="0DA5C3C8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386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2B5493C5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5**</w:t>
            </w:r>
          </w:p>
        </w:tc>
      </w:tr>
      <w:tr w:rsidR="00311400" w:rsidRPr="0046162F" w14:paraId="037D8926" w14:textId="77777777" w:rsidTr="0046162F">
        <w:trPr>
          <w:trHeight w:val="275"/>
        </w:trPr>
        <w:tc>
          <w:tcPr>
            <w:tcW w:w="691" w:type="pct"/>
            <w:vMerge/>
            <w:shd w:val="clear" w:color="auto" w:fill="FFFFFF"/>
            <w:vAlign w:val="center"/>
          </w:tcPr>
          <w:p w14:paraId="616D704B" w14:textId="77777777" w:rsidR="00311400" w:rsidRPr="0046162F" w:rsidRDefault="00311400" w:rsidP="0046162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FFFFFF"/>
            <w:noWrap/>
            <w:vAlign w:val="bottom"/>
          </w:tcPr>
          <w:p w14:paraId="3E79E847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iR-221</w:t>
            </w:r>
          </w:p>
        </w:tc>
        <w:tc>
          <w:tcPr>
            <w:tcW w:w="740" w:type="pct"/>
            <w:shd w:val="clear" w:color="auto" w:fill="FFFFFF"/>
            <w:noWrap/>
            <w:vAlign w:val="bottom"/>
          </w:tcPr>
          <w:p w14:paraId="65D0CF5F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13.2±120.8</w:t>
            </w:r>
          </w:p>
        </w:tc>
        <w:tc>
          <w:tcPr>
            <w:tcW w:w="740" w:type="pct"/>
            <w:shd w:val="clear" w:color="auto" w:fill="FFFFFF"/>
            <w:noWrap/>
            <w:vAlign w:val="bottom"/>
          </w:tcPr>
          <w:p w14:paraId="16B058B7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8.5±176.3</w:t>
            </w:r>
          </w:p>
        </w:tc>
        <w:tc>
          <w:tcPr>
            <w:tcW w:w="740" w:type="pct"/>
            <w:shd w:val="clear" w:color="auto" w:fill="FFFFFF"/>
            <w:noWrap/>
            <w:vAlign w:val="bottom"/>
          </w:tcPr>
          <w:p w14:paraId="064818DC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21.1±139</w:t>
            </w:r>
          </w:p>
        </w:tc>
        <w:tc>
          <w:tcPr>
            <w:tcW w:w="504" w:type="pct"/>
            <w:shd w:val="clear" w:color="auto" w:fill="FFFFFF"/>
            <w:noWrap/>
            <w:vAlign w:val="bottom"/>
          </w:tcPr>
          <w:p w14:paraId="16EE6220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32</w:t>
            </w:r>
          </w:p>
        </w:tc>
        <w:tc>
          <w:tcPr>
            <w:tcW w:w="490" w:type="pct"/>
            <w:shd w:val="clear" w:color="auto" w:fill="FFFFFF"/>
            <w:noWrap/>
            <w:vAlign w:val="bottom"/>
          </w:tcPr>
          <w:p w14:paraId="523733ED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83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2ACFDDD2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84</w:t>
            </w:r>
          </w:p>
        </w:tc>
      </w:tr>
      <w:tr w:rsidR="00311400" w:rsidRPr="0046162F" w14:paraId="074C35F9" w14:textId="77777777" w:rsidTr="0046162F">
        <w:trPr>
          <w:trHeight w:val="275"/>
        </w:trPr>
        <w:tc>
          <w:tcPr>
            <w:tcW w:w="691" w:type="pct"/>
            <w:vMerge/>
            <w:shd w:val="clear" w:color="auto" w:fill="FFFFFF"/>
            <w:vAlign w:val="center"/>
          </w:tcPr>
          <w:p w14:paraId="020331B4" w14:textId="77777777" w:rsidR="00311400" w:rsidRPr="0046162F" w:rsidRDefault="00311400" w:rsidP="0046162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FFFFFF"/>
            <w:noWrap/>
            <w:vAlign w:val="bottom"/>
          </w:tcPr>
          <w:p w14:paraId="4F967106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iR-100</w:t>
            </w:r>
          </w:p>
        </w:tc>
        <w:tc>
          <w:tcPr>
            <w:tcW w:w="740" w:type="pct"/>
            <w:shd w:val="clear" w:color="auto" w:fill="FFFFFF"/>
            <w:noWrap/>
            <w:vAlign w:val="bottom"/>
          </w:tcPr>
          <w:p w14:paraId="597ADA95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824±1.557</w:t>
            </w:r>
          </w:p>
        </w:tc>
        <w:tc>
          <w:tcPr>
            <w:tcW w:w="740" w:type="pct"/>
            <w:shd w:val="clear" w:color="auto" w:fill="FFFFFF"/>
            <w:noWrap/>
            <w:vAlign w:val="bottom"/>
          </w:tcPr>
          <w:p w14:paraId="59206A15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.014±4.419</w:t>
            </w:r>
          </w:p>
        </w:tc>
        <w:tc>
          <w:tcPr>
            <w:tcW w:w="740" w:type="pct"/>
            <w:shd w:val="clear" w:color="auto" w:fill="FFFFFF"/>
            <w:noWrap/>
            <w:vAlign w:val="bottom"/>
          </w:tcPr>
          <w:p w14:paraId="4B928D4E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62±0.9213</w:t>
            </w:r>
          </w:p>
        </w:tc>
        <w:tc>
          <w:tcPr>
            <w:tcW w:w="504" w:type="pct"/>
            <w:shd w:val="clear" w:color="auto" w:fill="FFFFFF"/>
            <w:noWrap/>
            <w:vAlign w:val="bottom"/>
          </w:tcPr>
          <w:p w14:paraId="5043D5D5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27*</w:t>
            </w:r>
          </w:p>
        </w:tc>
        <w:tc>
          <w:tcPr>
            <w:tcW w:w="490" w:type="pct"/>
            <w:shd w:val="clear" w:color="auto" w:fill="FFFFFF"/>
            <w:noWrap/>
            <w:vAlign w:val="bottom"/>
          </w:tcPr>
          <w:p w14:paraId="556F26D1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699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243102FC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6*</w:t>
            </w:r>
          </w:p>
        </w:tc>
      </w:tr>
      <w:tr w:rsidR="00311400" w:rsidRPr="0046162F" w14:paraId="00A711CD" w14:textId="77777777" w:rsidTr="0046162F">
        <w:trPr>
          <w:trHeight w:val="275"/>
        </w:trPr>
        <w:tc>
          <w:tcPr>
            <w:tcW w:w="691" w:type="pct"/>
            <w:vMerge/>
            <w:shd w:val="clear" w:color="auto" w:fill="FFFFFF"/>
            <w:vAlign w:val="center"/>
          </w:tcPr>
          <w:p w14:paraId="11BF3C52" w14:textId="77777777" w:rsidR="00311400" w:rsidRPr="0046162F" w:rsidRDefault="00311400" w:rsidP="0046162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FFFFFF"/>
            <w:noWrap/>
            <w:vAlign w:val="bottom"/>
          </w:tcPr>
          <w:p w14:paraId="7079C55E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iR-128</w:t>
            </w:r>
          </w:p>
        </w:tc>
        <w:tc>
          <w:tcPr>
            <w:tcW w:w="740" w:type="pct"/>
            <w:shd w:val="clear" w:color="auto" w:fill="FFFFFF"/>
            <w:noWrap/>
            <w:vAlign w:val="bottom"/>
          </w:tcPr>
          <w:p w14:paraId="0A958E1A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.266±7.617</w:t>
            </w:r>
          </w:p>
        </w:tc>
        <w:tc>
          <w:tcPr>
            <w:tcW w:w="740" w:type="pct"/>
            <w:shd w:val="clear" w:color="auto" w:fill="FFFFFF"/>
            <w:noWrap/>
            <w:vAlign w:val="bottom"/>
          </w:tcPr>
          <w:p w14:paraId="2679451A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.414±9.993</w:t>
            </w:r>
          </w:p>
        </w:tc>
        <w:tc>
          <w:tcPr>
            <w:tcW w:w="740" w:type="pct"/>
            <w:shd w:val="clear" w:color="auto" w:fill="FFFFFF"/>
            <w:noWrap/>
            <w:vAlign w:val="bottom"/>
          </w:tcPr>
          <w:p w14:paraId="155CBF21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.171±2.214</w:t>
            </w:r>
          </w:p>
        </w:tc>
        <w:tc>
          <w:tcPr>
            <w:tcW w:w="504" w:type="pct"/>
            <w:shd w:val="clear" w:color="auto" w:fill="FFFFFF"/>
            <w:noWrap/>
            <w:vAlign w:val="bottom"/>
          </w:tcPr>
          <w:p w14:paraId="221D0FCF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389</w:t>
            </w:r>
          </w:p>
        </w:tc>
        <w:tc>
          <w:tcPr>
            <w:tcW w:w="490" w:type="pct"/>
            <w:shd w:val="clear" w:color="auto" w:fill="FFFFFF"/>
            <w:noWrap/>
            <w:vAlign w:val="bottom"/>
          </w:tcPr>
          <w:p w14:paraId="4FF4423A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9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689D9697" w14:textId="77777777" w:rsidR="00311400" w:rsidRPr="0046162F" w:rsidRDefault="00574F58" w:rsidP="0046162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162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46*</w:t>
            </w:r>
          </w:p>
        </w:tc>
      </w:tr>
    </w:tbl>
    <w:p w14:paraId="24628B04" w14:textId="1D7173B8" w:rsidR="00311400" w:rsidRPr="0046162F" w:rsidRDefault="00574F58" w:rsidP="0046162F">
      <w:pPr>
        <w:spacing w:line="480" w:lineRule="auto"/>
        <w:ind w:left="220"/>
        <w:jc w:val="left"/>
        <w:rPr>
          <w:rFonts w:ascii="Times New Roman" w:hAnsi="Times New Roman"/>
          <w:sz w:val="24"/>
          <w:szCs w:val="24"/>
        </w:rPr>
      </w:pPr>
      <w:r w:rsidRPr="0046162F">
        <w:rPr>
          <w:rFonts w:ascii="Times New Roman" w:hAnsi="Times New Roman"/>
          <w:sz w:val="24"/>
          <w:szCs w:val="24"/>
        </w:rPr>
        <w:t>*,</w:t>
      </w:r>
      <w:r w:rsidR="00652F8C" w:rsidRPr="0046162F">
        <w:rPr>
          <w:rFonts w:ascii="Times New Roman" w:hAnsi="Times New Roman"/>
          <w:sz w:val="24"/>
          <w:szCs w:val="24"/>
        </w:rPr>
        <w:t xml:space="preserve"> </w:t>
      </w:r>
      <w:r w:rsidRPr="0046162F">
        <w:rPr>
          <w:rFonts w:ascii="Times New Roman" w:hAnsi="Times New Roman"/>
          <w:sz w:val="24"/>
          <w:szCs w:val="24"/>
        </w:rPr>
        <w:t>P value for interaction between three different age group</w:t>
      </w:r>
      <w:r w:rsidR="00652F8C" w:rsidRPr="0046162F">
        <w:rPr>
          <w:rFonts w:ascii="Times New Roman" w:hAnsi="Times New Roman"/>
          <w:sz w:val="24"/>
          <w:szCs w:val="24"/>
        </w:rPr>
        <w:t>s</w:t>
      </w:r>
      <w:r w:rsidRPr="0046162F">
        <w:rPr>
          <w:rFonts w:ascii="Times New Roman" w:hAnsi="Times New Roman"/>
          <w:sz w:val="24"/>
          <w:szCs w:val="24"/>
        </w:rPr>
        <w:t xml:space="preserve"> &lt; 0.05;  </w:t>
      </w:r>
    </w:p>
    <w:p w14:paraId="6F4E2681" w14:textId="2314D3CE" w:rsidR="00311400" w:rsidRPr="0046162F" w:rsidRDefault="00574F58" w:rsidP="0046162F">
      <w:pPr>
        <w:spacing w:line="480" w:lineRule="auto"/>
        <w:ind w:left="220"/>
        <w:jc w:val="left"/>
        <w:rPr>
          <w:rFonts w:ascii="Times New Roman" w:hAnsi="Times New Roman"/>
          <w:sz w:val="24"/>
          <w:szCs w:val="24"/>
        </w:rPr>
      </w:pPr>
      <w:r w:rsidRPr="0046162F">
        <w:rPr>
          <w:rFonts w:ascii="Times New Roman" w:hAnsi="Times New Roman"/>
          <w:sz w:val="24"/>
          <w:szCs w:val="24"/>
        </w:rPr>
        <w:t>**, P value for interaction between three different age group</w:t>
      </w:r>
      <w:r w:rsidR="00652F8C" w:rsidRPr="0046162F">
        <w:rPr>
          <w:rFonts w:ascii="Times New Roman" w:hAnsi="Times New Roman"/>
          <w:sz w:val="24"/>
          <w:szCs w:val="24"/>
        </w:rPr>
        <w:t>s</w:t>
      </w:r>
      <w:r w:rsidRPr="0046162F">
        <w:rPr>
          <w:rFonts w:ascii="Times New Roman" w:hAnsi="Times New Roman"/>
          <w:sz w:val="24"/>
          <w:szCs w:val="24"/>
        </w:rPr>
        <w:t xml:space="preserve"> &lt; 0.01.</w:t>
      </w:r>
    </w:p>
    <w:sectPr w:rsidR="00311400" w:rsidRPr="004616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2NjYzNTY2NTY3NrFU0lEKTi0uzszPAykwrAUATbEflSwAAAA="/>
    <w:docVar w:name="commondata" w:val="eyJoZGlkIjoiZTNiMmJjMGUyMDNhMGI0MjllZTc4OTE3ODRjOTBjMWQifQ=="/>
  </w:docVars>
  <w:rsids>
    <w:rsidRoot w:val="002A6CA7"/>
    <w:rsid w:val="000E2E38"/>
    <w:rsid w:val="00141AD3"/>
    <w:rsid w:val="0022421D"/>
    <w:rsid w:val="002A6118"/>
    <w:rsid w:val="002A6CA7"/>
    <w:rsid w:val="00311400"/>
    <w:rsid w:val="0046162F"/>
    <w:rsid w:val="004D497F"/>
    <w:rsid w:val="00574F58"/>
    <w:rsid w:val="005B4694"/>
    <w:rsid w:val="00650FC5"/>
    <w:rsid w:val="006519EF"/>
    <w:rsid w:val="00652F8C"/>
    <w:rsid w:val="00675657"/>
    <w:rsid w:val="00822FB7"/>
    <w:rsid w:val="009079F1"/>
    <w:rsid w:val="0094686F"/>
    <w:rsid w:val="009E7AE6"/>
    <w:rsid w:val="00A01F35"/>
    <w:rsid w:val="00AA5B4C"/>
    <w:rsid w:val="00BA2A32"/>
    <w:rsid w:val="00BD7C23"/>
    <w:rsid w:val="00C71689"/>
    <w:rsid w:val="00C81031"/>
    <w:rsid w:val="00D030BA"/>
    <w:rsid w:val="00D834B5"/>
    <w:rsid w:val="00E651C1"/>
    <w:rsid w:val="00F03A8E"/>
    <w:rsid w:val="00F633C7"/>
    <w:rsid w:val="00FB6C3F"/>
    <w:rsid w:val="00FB7496"/>
    <w:rsid w:val="22AC30BC"/>
    <w:rsid w:val="38303C72"/>
    <w:rsid w:val="39623EE4"/>
    <w:rsid w:val="6D6F091A"/>
    <w:rsid w:val="6D8F68C7"/>
    <w:rsid w:val="7D375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4C40A"/>
  <w15:docId w15:val="{B2376C90-66BD-4995-927F-8C4D2FFF0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Calibri" w:eastAsia="SimSun" w:hAnsi="Calibri" w:cs="Times New Roman"/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Calibri" w:eastAsia="SimSun" w:hAnsi="Calibri" w:cs="Times New Roman"/>
      <w:b/>
      <w:bCs/>
      <w:kern w:val="2"/>
      <w:sz w:val="21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Calibri" w:eastAsia="SimSun" w:hAnsi="Calibri" w:cs="Times New Roman"/>
      <w:kern w:val="2"/>
      <w:sz w:val="18"/>
      <w:szCs w:val="18"/>
    </w:rPr>
  </w:style>
  <w:style w:type="paragraph" w:styleId="ListParagraph">
    <w:name w:val="List Paragraph"/>
    <w:basedOn w:val="Normal"/>
    <w:uiPriority w:val="99"/>
    <w:rsid w:val="00652F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02</Words>
  <Characters>400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 霞</dc:creator>
  <cp:lastModifiedBy>Sumathi N.</cp:lastModifiedBy>
  <cp:revision>5</cp:revision>
  <dcterms:created xsi:type="dcterms:W3CDTF">2023-03-26T19:47:00Z</dcterms:created>
  <dcterms:modified xsi:type="dcterms:W3CDTF">2023-04-06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AB99E77E7D040C5BEE1E232D7D3BFD7</vt:lpwstr>
  </property>
</Properties>
</file>